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0F614" w14:textId="77777777" w:rsidR="006D18AC" w:rsidRPr="00823121" w:rsidRDefault="0016620F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Table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1.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Bacterial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strains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and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plasmids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used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in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or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constructed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for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this</w:t>
      </w:r>
      <w:proofErr w:type="spellEnd"/>
      <w:r w:rsidRPr="00823121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Pr="00823121">
        <w:rPr>
          <w:rFonts w:ascii="Times New Roman" w:hAnsi="Times New Roman" w:cs="Times New Roman"/>
          <w:b/>
          <w:sz w:val="22"/>
          <w:szCs w:val="22"/>
        </w:rPr>
        <w:t>study</w:t>
      </w:r>
      <w:proofErr w:type="spellEnd"/>
    </w:p>
    <w:p w14:paraId="4E8D20EB" w14:textId="77777777" w:rsidR="0016620F" w:rsidRPr="0016620F" w:rsidRDefault="0016620F">
      <w:pPr>
        <w:rPr>
          <w:rFonts w:ascii="Times New Roman" w:hAnsi="Times New Roman" w:cs="Times New Roman"/>
          <w:b/>
        </w:rPr>
      </w:pPr>
    </w:p>
    <w:tbl>
      <w:tblPr>
        <w:tblStyle w:val="Tablaconcuadrcula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536"/>
        <w:gridCol w:w="2835"/>
      </w:tblGrid>
      <w:tr w:rsidR="0016620F" w:rsidRPr="00A14B01" w14:paraId="7589E4D6" w14:textId="77777777" w:rsidTr="002715F6">
        <w:trPr>
          <w:trHeight w:val="552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1734C542" w14:textId="77777777" w:rsidR="0016620F" w:rsidRPr="00A14B01" w:rsidRDefault="0016620F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Strain</w:t>
            </w:r>
            <w:proofErr w:type="spellEnd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or</w:t>
            </w:r>
            <w:proofErr w:type="spellEnd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plasmid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E8023BB" w14:textId="0F053B34" w:rsidR="0016620F" w:rsidRPr="00A14B01" w:rsidRDefault="0016620F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Relevant</w:t>
            </w:r>
            <w:proofErr w:type="spellEnd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properti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4E7A3F5" w14:textId="77777777" w:rsidR="0016620F" w:rsidRPr="00A14B01" w:rsidRDefault="00A14B01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R</w:t>
            </w:r>
            <w:r w:rsidR="0016620F" w:rsidRPr="00A14B01">
              <w:rPr>
                <w:rFonts w:ascii="Times New Roman" w:hAnsi="Times New Roman" w:cs="Times New Roman"/>
                <w:b/>
                <w:sz w:val="22"/>
                <w:szCs w:val="22"/>
              </w:rPr>
              <w:t>eference</w:t>
            </w:r>
          </w:p>
        </w:tc>
      </w:tr>
      <w:tr w:rsidR="0016620F" w:rsidRPr="00823121" w14:paraId="263CFC24" w14:textId="77777777" w:rsidTr="002715F6">
        <w:trPr>
          <w:trHeight w:val="552"/>
        </w:trPr>
        <w:tc>
          <w:tcPr>
            <w:tcW w:w="2235" w:type="dxa"/>
            <w:tcBorders>
              <w:top w:val="single" w:sz="4" w:space="0" w:color="auto"/>
            </w:tcBorders>
          </w:tcPr>
          <w:p w14:paraId="461CE93E" w14:textId="16328AE9" w:rsidR="0016620F" w:rsidRPr="00823121" w:rsidRDefault="0016620F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E2CC0F8" w14:textId="77777777" w:rsidR="0016620F" w:rsidRPr="00823121" w:rsidRDefault="0016620F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F3D4F0" w14:textId="77777777" w:rsidR="0016620F" w:rsidRPr="00823121" w:rsidRDefault="0016620F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0C9E" w:rsidRPr="007A71C1" w14:paraId="3167DEA2" w14:textId="77777777" w:rsidTr="002715F6">
        <w:trPr>
          <w:trHeight w:val="552"/>
        </w:trPr>
        <w:tc>
          <w:tcPr>
            <w:tcW w:w="2235" w:type="dxa"/>
          </w:tcPr>
          <w:p w14:paraId="2A675735" w14:textId="7D8A04D9" w:rsidR="00E20C9E" w:rsidRPr="00957862" w:rsidRDefault="007260E2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A71C1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Salmonella</w:t>
            </w:r>
            <w:r w:rsidR="0095786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="00957862">
              <w:rPr>
                <w:rFonts w:ascii="Times New Roman" w:hAnsi="Times New Roman" w:cs="Times New Roman"/>
                <w:b/>
                <w:sz w:val="22"/>
                <w:szCs w:val="22"/>
              </w:rPr>
              <w:t>strains</w:t>
            </w:r>
            <w:proofErr w:type="spellEnd"/>
          </w:p>
        </w:tc>
        <w:tc>
          <w:tcPr>
            <w:tcW w:w="4536" w:type="dxa"/>
          </w:tcPr>
          <w:p w14:paraId="59895921" w14:textId="77777777" w:rsidR="00E20C9E" w:rsidRPr="007A71C1" w:rsidRDefault="00E20C9E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14:paraId="052D2EC5" w14:textId="77777777" w:rsidR="00E20C9E" w:rsidRPr="007A71C1" w:rsidRDefault="00E20C9E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6620F" w:rsidRPr="00823121" w14:paraId="0AA9659D" w14:textId="77777777" w:rsidTr="002715F6">
        <w:trPr>
          <w:trHeight w:val="552"/>
        </w:trPr>
        <w:tc>
          <w:tcPr>
            <w:tcW w:w="2235" w:type="dxa"/>
          </w:tcPr>
          <w:p w14:paraId="78D4C6FD" w14:textId="77777777" w:rsidR="0016620F" w:rsidRPr="00823121" w:rsidRDefault="00823121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SL7207</w:t>
            </w:r>
          </w:p>
        </w:tc>
        <w:tc>
          <w:tcPr>
            <w:tcW w:w="4536" w:type="dxa"/>
          </w:tcPr>
          <w:p w14:paraId="15E2C575" w14:textId="2013127C" w:rsidR="0016620F" w:rsidRPr="00823121" w:rsidRDefault="00823121" w:rsidP="002715F6">
            <w:pPr>
              <w:spacing w:line="480" w:lineRule="auto"/>
              <w:ind w:left="-391" w:firstLine="391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hisG46 </w:t>
            </w:r>
            <w:r w:rsidRPr="00823121">
              <w:rPr>
                <w:rFonts w:ascii="Times New Roman" w:hAnsi="Times New Roman" w:cs="Times New Roman"/>
                <w:sz w:val="22"/>
                <w:szCs w:val="22"/>
              </w:rPr>
              <w:sym w:font="Symbol" w:char="F044"/>
            </w: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407[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aroA</w:t>
            </w:r>
            <w:proofErr w:type="spellEnd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::Tn108</w:t>
            </w:r>
            <w:r w:rsidR="00957862">
              <w:rPr>
                <w:rFonts w:ascii="Times New Roman" w:hAnsi="Times New Roman" w:cs="Times New Roman"/>
                <w:sz w:val="22"/>
                <w:szCs w:val="22"/>
              </w:rPr>
              <w:t>{</w:t>
            </w:r>
            <w:proofErr w:type="spellStart"/>
            <w:r w:rsidR="00957862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  <w:r w:rsidR="00957862" w:rsidRPr="0095786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</w:t>
            </w:r>
            <w:proofErr w:type="spellEnd"/>
            <w:r w:rsidR="00957862">
              <w:rPr>
                <w:rFonts w:ascii="Times New Roman" w:hAnsi="Times New Roman" w:cs="Times New Roman"/>
                <w:sz w:val="22"/>
                <w:szCs w:val="22"/>
              </w:rPr>
              <w:t>}</w:t>
            </w: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2835" w:type="dxa"/>
          </w:tcPr>
          <w:p w14:paraId="37BDE28F" w14:textId="399CF6A6" w:rsidR="0016620F" w:rsidRPr="00823121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b3lvPC9BdXRob3I+PFllYXI+MjAwNzwvWWVhcj48UmVj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b3lvPC9BdXRob3I+PFllYXI+MjAwNzwvWWVhcj48UmVj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3" w:tooltip="Royo, 2007 #7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oyo, et al., 2007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823121" w:rsidRPr="00823121" w14:paraId="5B40526E" w14:textId="77777777" w:rsidTr="002715F6">
        <w:trPr>
          <w:trHeight w:val="552"/>
        </w:trPr>
        <w:tc>
          <w:tcPr>
            <w:tcW w:w="2235" w:type="dxa"/>
          </w:tcPr>
          <w:p w14:paraId="1FABED76" w14:textId="0C37C3E1" w:rsidR="00823121" w:rsidRPr="00823121" w:rsidRDefault="00AA7F09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PO95</w:t>
            </w:r>
          </w:p>
        </w:tc>
        <w:tc>
          <w:tcPr>
            <w:tcW w:w="4536" w:type="dxa"/>
          </w:tcPr>
          <w:p w14:paraId="21C18EE7" w14:textId="7C18E24F" w:rsidR="00823121" w:rsidRPr="00823121" w:rsidRDefault="00823121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028 ∆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trg</w:t>
            </w:r>
            <w:proofErr w:type="spellEnd"/>
            <w:proofErr w:type="gram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::</w:t>
            </w:r>
            <w:proofErr w:type="gram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ahR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/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sal</w:t>
            </w:r>
            <w:proofErr w:type="spellEnd"/>
            <w:r w:rsidR="00AA7F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–xylS2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Tac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–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 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sion</w:t>
            </w:r>
          </w:p>
        </w:tc>
        <w:tc>
          <w:tcPr>
            <w:tcW w:w="2835" w:type="dxa"/>
          </w:tcPr>
          <w:p w14:paraId="1993EEE4" w14:textId="76A0EA0F" w:rsidR="00823121" w:rsidRPr="00823121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sa-Pereira&lt;/Author&gt;&lt;Year&gt;2013&lt;/Year&gt;&lt;RecNum&gt;25&lt;/RecNum&gt;&lt;DisplayText&gt;(Mesa-Pereira, et al., 2013)&lt;/DisplayText&gt;&lt;record&gt;&lt;rec-number&gt;25&lt;/rec-number&gt;&lt;foreign-keys&gt;&lt;key app="EN" db-id="dw5vatxzk2sf5beve5a5a0fexfpev9parf2d"&gt;25&lt;/key&gt;&lt;/foreign-keys&gt;&lt;ref-type name="Journal Article"&gt;17&lt;/ref-type&gt;&lt;contributors&gt;&lt;authors&gt;&lt;author&gt;Mesa-Pereira, B.&lt;/author&gt;&lt;author&gt;Medina, C.&lt;/author&gt;&lt;author&gt;Camacho, E. M.&lt;/author&gt;&lt;author&gt;Flores, A.&lt;/author&gt;&lt;author&gt;Santero, E.&lt;/author&gt;&lt;/authors&gt;&lt;/contributors&gt;&lt;auth-address&gt;Centro Andaluz de Biologia del Desarrollo/ CSIC/ Universidad Pablo de Olavide/ Junta de Andalucia. Departamento de Biologia Molecular e Ingenieria Bioquimica, Seville, Spain.&lt;/auth-address&gt;&lt;titles&gt;&lt;title&gt;Novel tools to analyze the function of Salmonella effectors show that SvpB ectopic expression induces cell cycle arrest in tumor cells&lt;/title&gt;&lt;secondary-title&gt;PLoS One&lt;/secondary-title&gt;&lt;alt-title&gt;PloS one&lt;/alt-title&gt;&lt;/titles&gt;&lt;pages&gt;e78458&lt;/pages&gt;&lt;volume&gt;8&lt;/volume&gt;&lt;number&gt;10&lt;/number&gt;&lt;edition&gt;2013/11/10&lt;/edition&gt;&lt;dates&gt;&lt;year&gt;2013&lt;/year&gt;&lt;/dates&gt;&lt;isbn&gt;1932-6203 (Electronic)&amp;#xD;1932-6203 (Linking)&lt;/isbn&gt;&lt;accession-num&gt;24205236&lt;/accession-num&gt;&lt;work-type&gt;Research Support, Non-U.S. Gov&amp;apos;t&lt;/work-type&gt;&lt;urls&gt;&lt;related-urls&gt;&lt;url&gt;http://www.ncbi.nlm.nih.gov/pubmed/24205236&lt;/url&gt;&lt;/related-urls&gt;&lt;/urls&gt;&lt;custom2&gt;3804527&lt;/custom2&gt;&lt;electronic-resource-num&gt;10.1371/journal.pone.007845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2" w:tooltip="Mesa-Pereira, 2013 #25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esa-Pereira, et al., 2013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16620F" w:rsidRPr="00823121" w14:paraId="5CCF7C27" w14:textId="77777777" w:rsidTr="002715F6">
        <w:trPr>
          <w:trHeight w:val="552"/>
        </w:trPr>
        <w:tc>
          <w:tcPr>
            <w:tcW w:w="2235" w:type="dxa"/>
          </w:tcPr>
          <w:p w14:paraId="4DA7293E" w14:textId="77777777" w:rsidR="0016620F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MPO375</w:t>
            </w:r>
          </w:p>
        </w:tc>
        <w:tc>
          <w:tcPr>
            <w:tcW w:w="4536" w:type="dxa"/>
          </w:tcPr>
          <w:p w14:paraId="20E5FCDA" w14:textId="77777777" w:rsidR="0016620F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SL7207 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trg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:: 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nahR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/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sal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–xylS2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/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val="en-GB"/>
              </w:rPr>
              <w:t>Tac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–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 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sion</w:t>
            </w:r>
          </w:p>
        </w:tc>
        <w:tc>
          <w:tcPr>
            <w:tcW w:w="2835" w:type="dxa"/>
          </w:tcPr>
          <w:p w14:paraId="3221FC0E" w14:textId="77777777" w:rsidR="0016620F" w:rsidRPr="00823121" w:rsidRDefault="00E20C9E" w:rsidP="002715F6">
            <w:pPr>
              <w:spacing w:line="480" w:lineRule="auto"/>
              <w:ind w:left="459" w:hanging="459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E20C9E" w:rsidRPr="00823121" w14:paraId="78AD2888" w14:textId="77777777" w:rsidTr="002715F6">
        <w:trPr>
          <w:trHeight w:val="552"/>
        </w:trPr>
        <w:tc>
          <w:tcPr>
            <w:tcW w:w="2235" w:type="dxa"/>
          </w:tcPr>
          <w:p w14:paraId="1EDAC08F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MPO376</w:t>
            </w:r>
          </w:p>
        </w:tc>
        <w:tc>
          <w:tcPr>
            <w:tcW w:w="4536" w:type="dxa"/>
          </w:tcPr>
          <w:p w14:paraId="4919E000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MPO375 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urD</w:t>
            </w:r>
            <w:proofErr w:type="spellEnd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::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kan</w:t>
            </w:r>
            <w:proofErr w:type="spellEnd"/>
          </w:p>
        </w:tc>
        <w:tc>
          <w:tcPr>
            <w:tcW w:w="2835" w:type="dxa"/>
          </w:tcPr>
          <w:p w14:paraId="00B346BB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E20C9E" w:rsidRPr="00823121" w14:paraId="723B7601" w14:textId="77777777" w:rsidTr="002715F6">
        <w:trPr>
          <w:trHeight w:val="552"/>
        </w:trPr>
        <w:tc>
          <w:tcPr>
            <w:tcW w:w="2235" w:type="dxa"/>
          </w:tcPr>
          <w:p w14:paraId="25F8D6E1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MPO377</w:t>
            </w:r>
          </w:p>
        </w:tc>
        <w:tc>
          <w:tcPr>
            <w:tcW w:w="4536" w:type="dxa"/>
          </w:tcPr>
          <w:p w14:paraId="5658434A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MPO376 </w:t>
            </w:r>
            <w:r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urD</w:t>
            </w:r>
            <w:proofErr w:type="spellEnd"/>
          </w:p>
        </w:tc>
        <w:tc>
          <w:tcPr>
            <w:tcW w:w="2835" w:type="dxa"/>
          </w:tcPr>
          <w:p w14:paraId="131A47A6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E20C9E" w:rsidRPr="00823121" w14:paraId="49B6D43D" w14:textId="77777777" w:rsidTr="002715F6">
        <w:trPr>
          <w:trHeight w:val="552"/>
        </w:trPr>
        <w:tc>
          <w:tcPr>
            <w:tcW w:w="2235" w:type="dxa"/>
          </w:tcPr>
          <w:p w14:paraId="6E2B083C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MPO378</w:t>
            </w:r>
          </w:p>
        </w:tc>
        <w:tc>
          <w:tcPr>
            <w:tcW w:w="4536" w:type="dxa"/>
          </w:tcPr>
          <w:p w14:paraId="03E7DA04" w14:textId="77777777" w:rsidR="00E20C9E" w:rsidRPr="00823121" w:rsidRDefault="00E20C9E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MPO377</w:t>
            </w:r>
            <w:r w:rsidR="00823121"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23121"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∆</w:t>
            </w:r>
            <w:proofErr w:type="spellStart"/>
            <w:r w:rsidR="00823121"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purD</w:t>
            </w:r>
            <w:r w:rsidR="00823121" w:rsidRPr="0082312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∆</w:t>
            </w:r>
            <w:r w:rsidR="00823121"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upp</w:t>
            </w:r>
            <w:proofErr w:type="spellEnd"/>
            <w:r w:rsidR="00823121" w:rsidRPr="0082312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::cat</w:t>
            </w:r>
          </w:p>
        </w:tc>
        <w:tc>
          <w:tcPr>
            <w:tcW w:w="2835" w:type="dxa"/>
          </w:tcPr>
          <w:p w14:paraId="70A37470" w14:textId="77777777" w:rsidR="00E20C9E" w:rsidRPr="00823121" w:rsidRDefault="00823121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12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E20C9E" w:rsidRPr="007A71C1" w14:paraId="585F48D8" w14:textId="77777777" w:rsidTr="002715F6">
        <w:trPr>
          <w:trHeight w:val="552"/>
        </w:trPr>
        <w:tc>
          <w:tcPr>
            <w:tcW w:w="2235" w:type="dxa"/>
          </w:tcPr>
          <w:p w14:paraId="05F90334" w14:textId="77777777" w:rsidR="00E20C9E" w:rsidRPr="007A71C1" w:rsidRDefault="007260E2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7A71C1">
              <w:rPr>
                <w:rFonts w:ascii="Times New Roman" w:hAnsi="Times New Roman" w:cs="Times New Roman"/>
                <w:b/>
                <w:sz w:val="22"/>
                <w:szCs w:val="22"/>
              </w:rPr>
              <w:t>Plasmid</w:t>
            </w:r>
            <w:proofErr w:type="spellEnd"/>
          </w:p>
        </w:tc>
        <w:tc>
          <w:tcPr>
            <w:tcW w:w="4536" w:type="dxa"/>
          </w:tcPr>
          <w:p w14:paraId="3CFC899A" w14:textId="77777777" w:rsidR="00E20C9E" w:rsidRPr="007A71C1" w:rsidRDefault="00E20C9E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835" w:type="dxa"/>
          </w:tcPr>
          <w:p w14:paraId="3F37BD20" w14:textId="77777777" w:rsidR="00E20C9E" w:rsidRPr="007A71C1" w:rsidRDefault="00E20C9E" w:rsidP="002547FD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62F71" w14:paraId="4E11CAD1" w14:textId="77777777" w:rsidTr="002715F6">
        <w:trPr>
          <w:trHeight w:val="552"/>
        </w:trPr>
        <w:tc>
          <w:tcPr>
            <w:tcW w:w="2235" w:type="dxa"/>
          </w:tcPr>
          <w:p w14:paraId="50D09D62" w14:textId="77777777" w:rsidR="00062F71" w:rsidRDefault="00062F71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16</w:t>
            </w:r>
          </w:p>
        </w:tc>
        <w:tc>
          <w:tcPr>
            <w:tcW w:w="4536" w:type="dxa"/>
          </w:tcPr>
          <w:p w14:paraId="6E329EBA" w14:textId="1EB0984C" w:rsidR="00062F71" w:rsidRPr="00062F71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GB"/>
              </w:rPr>
              <w:t>pCAS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derivate with a Pm-</w:t>
            </w:r>
            <w:proofErr w:type="spellStart"/>
            <w:r w:rsidRPr="00A040B2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codA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BD74D3">
              <w:rPr>
                <w:rFonts w:ascii="Times New Roman" w:hAnsi="Times New Roman"/>
                <w:sz w:val="22"/>
                <w:szCs w:val="22"/>
                <w:lang w:val="en-GB"/>
              </w:rPr>
              <w:t>(CD</w:t>
            </w:r>
            <w:r w:rsidR="00BD74D3" w:rsidRPr="00BD74D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GUG</w:t>
            </w:r>
            <w:r w:rsidR="00BD74D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) 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fusion</w:t>
            </w:r>
            <w:r w:rsidR="00BD74D3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="00BD74D3"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E1 replication origin</w:t>
            </w:r>
          </w:p>
        </w:tc>
        <w:tc>
          <w:tcPr>
            <w:tcW w:w="2835" w:type="dxa"/>
          </w:tcPr>
          <w:p w14:paraId="27003584" w14:textId="78BF194D" w:rsidR="00062F71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b3lvPC9BdXRob3I+PFllYXI+MjAwNzwvWWVhcj48UmVj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Sb3lvPC9BdXRob3I+PFllYXI+MjAwNzwvWWVhcj48UmVj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3" w:tooltip="Royo, 2007 #7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oyo, et al., 2007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A040B2" w14:paraId="0D00ED5A" w14:textId="77777777" w:rsidTr="002715F6">
        <w:trPr>
          <w:trHeight w:val="552"/>
        </w:trPr>
        <w:tc>
          <w:tcPr>
            <w:tcW w:w="2235" w:type="dxa"/>
          </w:tcPr>
          <w:p w14:paraId="1B9E80CE" w14:textId="77777777" w:rsidR="00A040B2" w:rsidRPr="00A040B2" w:rsidRDefault="00A040B2" w:rsidP="0076400A">
            <w:pPr>
              <w:tabs>
                <w:tab w:val="center" w:pos="4252"/>
                <w:tab w:val="right" w:pos="8504"/>
              </w:tabs>
              <w:spacing w:before="12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A0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MPO20</w:t>
            </w:r>
            <w:proofErr w:type="gramEnd"/>
          </w:p>
        </w:tc>
        <w:tc>
          <w:tcPr>
            <w:tcW w:w="4536" w:type="dxa"/>
          </w:tcPr>
          <w:p w14:paraId="2AC02040" w14:textId="77CF61BD" w:rsidR="00A040B2" w:rsidRPr="00A040B2" w:rsidRDefault="00A040B2" w:rsidP="00BD74D3">
            <w:pPr>
              <w:tabs>
                <w:tab w:val="center" w:pos="4252"/>
                <w:tab w:val="right" w:pos="8504"/>
              </w:tabs>
              <w:spacing w:before="12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A0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635B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="00BD74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pWSK29 </w:t>
            </w:r>
            <w:r w:rsidRPr="00A0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riv</w:t>
            </w:r>
            <w:r w:rsidR="00BD74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ve</w:t>
            </w:r>
            <w:r w:rsidRPr="00A040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ntaining a modified MCS</w:t>
            </w:r>
            <w:r w:rsidR="00BD74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pSC101 replication origin</w:t>
            </w:r>
          </w:p>
        </w:tc>
        <w:tc>
          <w:tcPr>
            <w:tcW w:w="2835" w:type="dxa"/>
          </w:tcPr>
          <w:p w14:paraId="27A200AE" w14:textId="509EB584" w:rsidR="00A040B2" w:rsidRPr="00A040B2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dina&lt;/Author&gt;&lt;Year&gt;2011&lt;/Year&gt;&lt;RecNum&gt;22&lt;/RecNum&gt;&lt;DisplayText&gt;(Medina, et al., 2011)&lt;/DisplayText&gt;&lt;record&gt;&lt;rec-number&gt;22&lt;/rec-number&gt;&lt;foreign-keys&gt;&lt;key app="EN" db-id="dw5vatxzk2sf5beve5a5a0fexfpev9parf2d"&gt;22&lt;/key&gt;&lt;/foreign-keys&gt;&lt;ref-type name="Journal Article"&gt;17&lt;/ref-type&gt;&lt;contributors&gt;&lt;authors&gt;&lt;author&gt;Medina, C.&lt;/author&gt;&lt;author&gt;Camacho, E. M.&lt;/author&gt;&lt;author&gt;Flores, A.&lt;/author&gt;&lt;author&gt;Mesa-Pereira, B.&lt;/author&gt;&lt;author&gt;Santero, E.&lt;/author&gt;&lt;/authors&gt;&lt;/contributors&gt;&lt;auth-address&gt;Centro Andaluz de Biologia del Desarrollo, CSIC/Universidad Pablo de Olavide, Seville, Spain. cmedmor@upo.es&lt;/auth-address&gt;&lt;titles&gt;&lt;title&gt;Improved expression systems for regulated expression in Salmonella infecting eukaryotic cells&lt;/title&gt;&lt;secondary-title&gt;PLoS One&lt;/secondary-title&gt;&lt;alt-title&gt;PloS one&lt;/alt-title&gt;&lt;/titles&gt;&lt;pages&gt;e23055&lt;/pages&gt;&lt;volume&gt;6&lt;/volume&gt;&lt;number&gt;8&lt;/number&gt;&lt;edition&gt;2011/08/11&lt;/edition&gt;&lt;keywords&gt;&lt;keyword&gt;Bacterial Proteins/secretion&lt;/keyword&gt;&lt;keyword&gt;Chromosomes, Bacterial&lt;/keyword&gt;&lt;keyword&gt;Cloning, Molecular&lt;/keyword&gt;&lt;keyword&gt;Colicins/biosynthesis&lt;/keyword&gt;&lt;keyword&gt;Cytoplasm/metabolism&lt;/keyword&gt;&lt;keyword&gt;*Gene Expression Regulation, Bacterial&lt;/keyword&gt;&lt;keyword&gt;*Genes, Bacterial&lt;/keyword&gt;&lt;keyword&gt;Genetic Vectors&lt;/keyword&gt;&lt;keyword&gt;Plasmids&lt;/keyword&gt;&lt;keyword&gt;Promoter Regions, Genetic&lt;/keyword&gt;&lt;keyword&gt;Salmonella/*genetics&lt;/keyword&gt;&lt;/keywords&gt;&lt;dates&gt;&lt;year&gt;2011&lt;/year&gt;&lt;/dates&gt;&lt;isbn&gt;1932-6203 (Electronic)&amp;#xD;1932-6203 (Linking)&lt;/isbn&gt;&lt;accession-num&gt;21829692&lt;/accession-num&gt;&lt;work-type&gt;Research Support, Non-U.S. Gov&amp;apos;t&lt;/work-type&gt;&lt;urls&gt;&lt;related-urls&gt;&lt;url&gt;http://www.ncbi.nlm.nih.gov/pubmed/21829692&lt;/url&gt;&lt;/related-urls&gt;&lt;/urls&gt;&lt;custom2&gt;3148252&lt;/custom2&gt;&lt;electronic-resource-num&gt;10.1371/journal.pone.002305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" w:tooltip="Medina, 2011 #22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edina, et al., 2011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A040B2" w14:paraId="181C4EA9" w14:textId="77777777" w:rsidTr="002715F6">
        <w:trPr>
          <w:trHeight w:val="552"/>
        </w:trPr>
        <w:tc>
          <w:tcPr>
            <w:tcW w:w="2235" w:type="dxa"/>
          </w:tcPr>
          <w:p w14:paraId="779E5CE0" w14:textId="77777777" w:rsid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52</w:t>
            </w:r>
          </w:p>
        </w:tc>
        <w:tc>
          <w:tcPr>
            <w:tcW w:w="4536" w:type="dxa"/>
          </w:tcPr>
          <w:p w14:paraId="115DECA6" w14:textId="083C5514" w:rsidR="00A040B2" w:rsidRPr="00472C5F" w:rsidRDefault="00A040B2" w:rsidP="00E426E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635B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CAS</w:t>
            </w:r>
            <w:proofErr w:type="spellEnd"/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rivative</w:t>
            </w:r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ith r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nBT1T2-Pm-T7 SD sequence-MCSII</w:t>
            </w:r>
          </w:p>
        </w:tc>
        <w:tc>
          <w:tcPr>
            <w:tcW w:w="2835" w:type="dxa"/>
          </w:tcPr>
          <w:p w14:paraId="5B4C45BD" w14:textId="115F1E77" w:rsidR="00A040B2" w:rsidRPr="00472C5F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dina&lt;/Author&gt;&lt;Year&gt;2011&lt;/Year&gt;&lt;RecNum&gt;22&lt;/RecNum&gt;&lt;DisplayText&gt;(Medina, et al., 2011)&lt;/DisplayText&gt;&lt;record&gt;&lt;rec-number&gt;22&lt;/rec-number&gt;&lt;foreign-keys&gt;&lt;key app="EN" db-id="dw5vatxzk2sf5beve5a5a0fexfpev9parf2d"&gt;22&lt;/key&gt;&lt;/foreign-keys&gt;&lt;ref-type name="Journal Article"&gt;17&lt;/ref-type&gt;&lt;contributors&gt;&lt;authors&gt;&lt;author&gt;Medina, C.&lt;/author&gt;&lt;author&gt;Camacho, E. M.&lt;/author&gt;&lt;author&gt;Flores, A.&lt;/author&gt;&lt;author&gt;Mesa-Pereira, B.&lt;/author&gt;&lt;author&gt;Santero, E.&lt;/author&gt;&lt;/authors&gt;&lt;/contributors&gt;&lt;auth-address&gt;Centro Andaluz de Biologia del Desarrollo, CSIC/Universidad Pablo de Olavide, Seville, Spain. cmedmor@upo.es&lt;/auth-address&gt;&lt;titles&gt;&lt;title&gt;Improved expression systems for regulated expression in Salmonella infecting eukaryotic cells&lt;/title&gt;&lt;secondary-title&gt;PLoS One&lt;/secondary-title&gt;&lt;alt-title&gt;PloS one&lt;/alt-title&gt;&lt;/titles&gt;&lt;pages&gt;e23055&lt;/pages&gt;&lt;volume&gt;6&lt;/volume&gt;&lt;number&gt;8&lt;/number&gt;&lt;edition&gt;2011/08/11&lt;/edition&gt;&lt;keywords&gt;&lt;keyword&gt;Bacterial Proteins/secretion&lt;/keyword&gt;&lt;keyword&gt;Chromosomes, Bacterial&lt;/keyword&gt;&lt;keyword&gt;Cloning, Molecular&lt;/keyword&gt;&lt;keyword&gt;Colicins/biosynthesis&lt;/keyword&gt;&lt;keyword&gt;Cytoplasm/metabolism&lt;/keyword&gt;&lt;keyword&gt;*Gene Expression Regulation, Bacterial&lt;/keyword&gt;&lt;keyword&gt;*Genes, Bacterial&lt;/keyword&gt;&lt;keyword&gt;Genetic Vectors&lt;/keyword&gt;&lt;keyword&gt;Plasmids&lt;/keyword&gt;&lt;keyword&gt;Promoter Regions, Genetic&lt;/keyword&gt;&lt;keyword&gt;Salmonella/*genetics&lt;/keyword&gt;&lt;/keywords&gt;&lt;dates&gt;&lt;year&gt;2011&lt;/year&gt;&lt;/dates&gt;&lt;isbn&gt;1932-6203 (Electronic)&amp;#xD;1932-6203 (Linking)&lt;/isbn&gt;&lt;accession-num&gt;21829692&lt;/accession-num&gt;&lt;work-type&gt;Research Support, Non-U.S. Gov&amp;apos;t&lt;/work-type&gt;&lt;urls&gt;&lt;related-urls&gt;&lt;url&gt;http://www.ncbi.nlm.nih.gov/pubmed/21829692&lt;/url&gt;&lt;/related-urls&gt;&lt;/urls&gt;&lt;custom2&gt;3148252&lt;/custom2&gt;&lt;electronic-resource-num&gt;10.1371/journal.pone.002305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" w:tooltip="Medina, 2011 #22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edina, et al., 2011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A040B2" w14:paraId="0A01ABB4" w14:textId="77777777" w:rsidTr="002715F6">
        <w:trPr>
          <w:trHeight w:val="552"/>
        </w:trPr>
        <w:tc>
          <w:tcPr>
            <w:tcW w:w="2235" w:type="dxa"/>
          </w:tcPr>
          <w:p w14:paraId="11026B8F" w14:textId="77777777" w:rsid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54</w:t>
            </w:r>
          </w:p>
        </w:tc>
        <w:tc>
          <w:tcPr>
            <w:tcW w:w="4536" w:type="dxa"/>
          </w:tcPr>
          <w:p w14:paraId="24E50F56" w14:textId="7D969690" w:rsidR="00A040B2" w:rsidRPr="00472C5F" w:rsidRDefault="00A040B2" w:rsidP="00B0716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59079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 w:rsidR="00B071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PO20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erivative </w:t>
            </w:r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ith rrnB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1T2-Pm-MCSII</w:t>
            </w:r>
          </w:p>
        </w:tc>
        <w:tc>
          <w:tcPr>
            <w:tcW w:w="2835" w:type="dxa"/>
          </w:tcPr>
          <w:p w14:paraId="028A2D8A" w14:textId="5935C1C0" w:rsidR="00A040B2" w:rsidRPr="00472C5F" w:rsidRDefault="002715F6" w:rsidP="002715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dina&lt;/Author&gt;&lt;Year&gt;2011&lt;/Year&gt;&lt;RecNum&gt;22&lt;/RecNum&gt;&lt;DisplayText&gt;(Medina, et al., 2011)&lt;/DisplayText&gt;&lt;record&gt;&lt;rec-number&gt;22&lt;/rec-number&gt;&lt;foreign-keys&gt;&lt;key app="EN" db-id="dw5vatxzk2sf5beve5a5a0fexfpev9parf2d"&gt;22&lt;/key&gt;&lt;/foreign-keys&gt;&lt;ref-type name="Journal Article"&gt;17&lt;/ref-type&gt;&lt;contributors&gt;&lt;authors&gt;&lt;author&gt;Medina, C.&lt;/author&gt;&lt;author&gt;Camacho, E. M.&lt;/author&gt;&lt;author&gt;Flores, A.&lt;/author&gt;&lt;author&gt;Mesa-Pereira, B.&lt;/author&gt;&lt;author&gt;Santero, E.&lt;/author&gt;&lt;/authors&gt;&lt;/contributors&gt;&lt;auth-address&gt;Centro Andaluz de Biologia del Desarrollo, CSIC/Universidad Pablo de Olavide, Seville, Spain. cmedmor@upo.es&lt;/auth-address&gt;&lt;titles&gt;&lt;title&gt;Improved expression systems for regulated expression in Salmonella infecting eukaryotic cells&lt;/title&gt;&lt;secondary-title&gt;PLoS One&lt;/secondary-title&gt;&lt;alt-title&gt;PloS one&lt;/alt-title&gt;&lt;/titles&gt;&lt;pages&gt;e23055&lt;/pages&gt;&lt;volume&gt;6&lt;/volume&gt;&lt;number&gt;8&lt;/number&gt;&lt;edition&gt;2011/08/11&lt;/edition&gt;&lt;keywords&gt;&lt;keyword&gt;Bacterial Proteins/secretion&lt;/keyword&gt;&lt;keyword&gt;Chromosomes, Bacterial&lt;/keyword&gt;&lt;keyword&gt;Cloning, Molecular&lt;/keyword&gt;&lt;keyword&gt;Colicins/biosynthesis&lt;/keyword&gt;&lt;keyword&gt;Cytoplasm/metabolism&lt;/keyword&gt;&lt;keyword&gt;*Gene Expression Regulation, Bacterial&lt;/keyword&gt;&lt;keyword&gt;*Genes, Bacterial&lt;/keyword&gt;&lt;keyword&gt;Genetic Vectors&lt;/keyword&gt;&lt;keyword&gt;Plasmids&lt;/keyword&gt;&lt;keyword&gt;Promoter Regions, Genetic&lt;/keyword&gt;&lt;keyword&gt;Salmonella/*genetics&lt;/keyword&gt;&lt;/keywords&gt;&lt;dates&gt;&lt;year&gt;2011&lt;/year&gt;&lt;/dates&gt;&lt;isbn&gt;1932-6203 (Electronic)&amp;#xD;1932-6203 (Linking)&lt;/isbn&gt;&lt;accession-num&gt;21829692&lt;/accession-num&gt;&lt;work-type&gt;Research Support, Non-U.S. Gov&amp;apos;t&lt;/work-type&gt;&lt;urls&gt;&lt;related-urls&gt;&lt;url&gt;http://www.ncbi.nlm.nih.gov/pubmed/21829692&lt;/url&gt;&lt;/related-urls&gt;&lt;/urls&gt;&lt;custom2&gt;3148252&lt;/custom2&gt;&lt;electronic-resource-num&gt;10.1371/journal.pone.0023055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</w:t>
            </w:r>
            <w:hyperlink w:anchor="_ENREF_1" w:tooltip="Medina, 2011 #22" w:history="1">
              <w:r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edina, et al., 2011</w:t>
              </w:r>
            </w:hyperlink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A040B2" w14:paraId="48F4FCBE" w14:textId="77777777" w:rsidTr="002715F6">
        <w:trPr>
          <w:trHeight w:val="552"/>
        </w:trPr>
        <w:tc>
          <w:tcPr>
            <w:tcW w:w="2235" w:type="dxa"/>
          </w:tcPr>
          <w:p w14:paraId="7D24BE14" w14:textId="77777777" w:rsid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88</w:t>
            </w:r>
          </w:p>
        </w:tc>
        <w:tc>
          <w:tcPr>
            <w:tcW w:w="4536" w:type="dxa"/>
          </w:tcPr>
          <w:p w14:paraId="059D041D" w14:textId="332BCEC4" w:rsidR="00A040B2" w:rsidRDefault="00A040B2" w:rsidP="00A67A4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59079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MPO52 derivative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ith rrnBT1T2-Pm-</w:t>
            </w:r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7</w:t>
            </w:r>
            <w:r w:rsidRPr="00062F7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D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equence- </w:t>
            </w:r>
            <w:proofErr w:type="spellStart"/>
            <w:r w:rsidRPr="00062F7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odA</w:t>
            </w:r>
            <w:proofErr w:type="spellEnd"/>
            <w:r w:rsidR="00E426E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r w:rsidR="00E426E3">
              <w:rPr>
                <w:rFonts w:ascii="Times New Roman" w:hAnsi="Times New Roman"/>
                <w:sz w:val="22"/>
                <w:szCs w:val="22"/>
                <w:lang w:val="en-GB"/>
              </w:rPr>
              <w:t>(CD</w:t>
            </w:r>
            <w:r w:rsidR="00A67A4E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7A</w:t>
            </w:r>
            <w:r w:rsidR="00E426E3" w:rsidRPr="00BD74D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UG</w:t>
            </w:r>
            <w:r w:rsidR="00E426E3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</w:tcPr>
          <w:p w14:paraId="73B384A7" w14:textId="77777777" w:rsidR="00A040B2" w:rsidRPr="00062F71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A040B2" w:rsidRPr="00062F71" w14:paraId="1A5F9FBA" w14:textId="77777777" w:rsidTr="002715F6">
        <w:trPr>
          <w:trHeight w:val="552"/>
        </w:trPr>
        <w:tc>
          <w:tcPr>
            <w:tcW w:w="2235" w:type="dxa"/>
          </w:tcPr>
          <w:p w14:paraId="7990EB72" w14:textId="77777777" w:rsid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90</w:t>
            </w:r>
          </w:p>
        </w:tc>
        <w:tc>
          <w:tcPr>
            <w:tcW w:w="4536" w:type="dxa"/>
          </w:tcPr>
          <w:p w14:paraId="47A5803B" w14:textId="0F56C661" w:rsidR="00A040B2" w:rsidRDefault="00A040B2" w:rsidP="00B0716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59079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E426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MPO</w:t>
            </w:r>
            <w:r w:rsidR="00B071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B071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eriva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ith rrnBT1T2-Pm- T7SD sequence- </w:t>
            </w:r>
            <w:proofErr w:type="spellStart"/>
            <w:r w:rsidR="00B07165" w:rsidRPr="00062F7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odA</w:t>
            </w:r>
            <w:proofErr w:type="spellEnd"/>
            <w:r w:rsidR="00B07165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  <w:r w:rsidR="00B07165">
              <w:rPr>
                <w:rFonts w:ascii="Times New Roman" w:hAnsi="Times New Roman"/>
                <w:sz w:val="22"/>
                <w:szCs w:val="22"/>
                <w:lang w:val="en-GB"/>
              </w:rPr>
              <w:t>(CD</w:t>
            </w:r>
            <w:r w:rsidR="00B07165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7A</w:t>
            </w:r>
            <w:r w:rsidR="00B07165" w:rsidRPr="00BD74D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UG</w:t>
            </w:r>
            <w:r w:rsidR="00B07165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</w:tcPr>
          <w:p w14:paraId="33352F2D" w14:textId="77777777" w:rsidR="00A040B2" w:rsidRPr="00062F71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62F71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  <w:tr w:rsidR="00A040B2" w:rsidRPr="00A040B2" w14:paraId="2E2EA981" w14:textId="77777777" w:rsidTr="002715F6">
        <w:trPr>
          <w:trHeight w:val="552"/>
        </w:trPr>
        <w:tc>
          <w:tcPr>
            <w:tcW w:w="2235" w:type="dxa"/>
            <w:tcBorders>
              <w:bottom w:val="single" w:sz="4" w:space="0" w:color="auto"/>
            </w:tcBorders>
          </w:tcPr>
          <w:p w14:paraId="617F55E5" w14:textId="77777777" w:rsid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PO1088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D0F1C4A" w14:textId="4C6365B2" w:rsidR="00A040B2" w:rsidRDefault="00A040B2" w:rsidP="00B0716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</w:t>
            </w:r>
            <w:r w:rsidRPr="0059079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2C5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="00B071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MPO20 derivative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ith rrnBT1T2-Pm- </w:t>
            </w:r>
            <w:proofErr w:type="spellStart"/>
            <w:r w:rsidRPr="00062F71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odA</w:t>
            </w:r>
            <w:proofErr w:type="spellEnd"/>
            <w:r w:rsidR="00B0716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B07165">
              <w:rPr>
                <w:rFonts w:ascii="Times New Roman" w:hAnsi="Times New Roman"/>
                <w:sz w:val="22"/>
                <w:szCs w:val="22"/>
                <w:lang w:val="en-GB"/>
              </w:rPr>
              <w:t>(CD</w:t>
            </w:r>
            <w:r w:rsidR="00B07165" w:rsidRPr="00BD74D3">
              <w:rPr>
                <w:rFonts w:ascii="Times New Roman" w:hAnsi="Times New Roman"/>
                <w:sz w:val="22"/>
                <w:szCs w:val="22"/>
                <w:vertAlign w:val="subscript"/>
                <w:lang w:val="en-GB"/>
              </w:rPr>
              <w:t>GUG</w:t>
            </w:r>
            <w:r w:rsidR="00B07165">
              <w:rPr>
                <w:rFonts w:ascii="Times New Roman" w:hAnsi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7BD2483" w14:textId="77777777" w:rsidR="00A040B2" w:rsidRPr="00A040B2" w:rsidRDefault="00A040B2" w:rsidP="002547F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040B2">
              <w:rPr>
                <w:rFonts w:ascii="Times New Roman" w:hAnsi="Times New Roman" w:cs="Times New Roman"/>
                <w:sz w:val="22"/>
                <w:szCs w:val="22"/>
              </w:rPr>
              <w:t>This</w:t>
            </w:r>
            <w:proofErr w:type="spellEnd"/>
            <w:r w:rsidRPr="00A040B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040B2">
              <w:rPr>
                <w:rFonts w:ascii="Times New Roman" w:hAnsi="Times New Roman" w:cs="Times New Roman"/>
                <w:sz w:val="22"/>
                <w:szCs w:val="22"/>
              </w:rPr>
              <w:t>work</w:t>
            </w:r>
            <w:proofErr w:type="spellEnd"/>
          </w:p>
        </w:tc>
      </w:tr>
    </w:tbl>
    <w:p w14:paraId="09143211" w14:textId="77777777" w:rsidR="00823121" w:rsidRDefault="00823121">
      <w:pPr>
        <w:rPr>
          <w:rFonts w:ascii="Times New Roman" w:hAnsi="Times New Roman" w:cs="Times New Roman"/>
        </w:rPr>
      </w:pPr>
    </w:p>
    <w:p w14:paraId="2C3350A7" w14:textId="77777777" w:rsidR="00823121" w:rsidRDefault="00823121" w:rsidP="00957862">
      <w:pPr>
        <w:rPr>
          <w:rFonts w:ascii="Times New Roman" w:hAnsi="Times New Roman"/>
          <w:noProof/>
          <w:sz w:val="22"/>
        </w:rPr>
      </w:pPr>
      <w:bookmarkStart w:id="0" w:name="_GoBack"/>
      <w:bookmarkEnd w:id="0"/>
    </w:p>
    <w:p w14:paraId="47A9E2A5" w14:textId="2B8783F8" w:rsidR="00823121" w:rsidRPr="00957862" w:rsidRDefault="00957862" w:rsidP="00823121">
      <w:pPr>
        <w:ind w:left="720" w:hanging="720"/>
        <w:rPr>
          <w:rFonts w:ascii="Times New Roman" w:hAnsi="Times New Roman"/>
          <w:b/>
          <w:noProof/>
          <w:sz w:val="22"/>
        </w:rPr>
      </w:pPr>
      <w:r w:rsidRPr="00957862">
        <w:rPr>
          <w:rFonts w:ascii="Times New Roman" w:hAnsi="Times New Roman"/>
          <w:b/>
          <w:noProof/>
          <w:sz w:val="22"/>
        </w:rPr>
        <w:t>References</w:t>
      </w:r>
    </w:p>
    <w:p w14:paraId="5DB64759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</w:p>
    <w:p w14:paraId="7944D5DD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r w:rsidRPr="002715F6">
        <w:rPr>
          <w:rFonts w:ascii="Cambria" w:hAnsi="Cambria" w:cs="Times New Roman"/>
          <w:noProof/>
        </w:rPr>
        <w:t xml:space="preserve">Medina, C., Camacho, E.M., Flores, A., Mesa-Pereira, B., and Santero, E. (2011) Improved expression systems for regulated expression in Salmonella infecting eukaryotic cells, </w:t>
      </w:r>
      <w:r w:rsidRPr="002715F6">
        <w:rPr>
          <w:rFonts w:ascii="Cambria" w:hAnsi="Cambria" w:cs="Times New Roman"/>
          <w:i/>
          <w:noProof/>
        </w:rPr>
        <w:t>PLoS One</w:t>
      </w:r>
      <w:r w:rsidRPr="002715F6">
        <w:rPr>
          <w:rFonts w:ascii="Cambria" w:hAnsi="Cambria" w:cs="Times New Roman"/>
          <w:noProof/>
        </w:rPr>
        <w:t xml:space="preserve"> </w:t>
      </w:r>
      <w:r w:rsidRPr="002715F6">
        <w:rPr>
          <w:rFonts w:ascii="Cambria" w:hAnsi="Cambria" w:cs="Times New Roman"/>
          <w:b/>
          <w:noProof/>
        </w:rPr>
        <w:t>6</w:t>
      </w:r>
      <w:r w:rsidRPr="002715F6">
        <w:rPr>
          <w:rFonts w:ascii="Cambria" w:hAnsi="Cambria" w:cs="Times New Roman"/>
          <w:noProof/>
        </w:rPr>
        <w:t>: e23055.</w:t>
      </w:r>
      <w:bookmarkEnd w:id="1"/>
    </w:p>
    <w:p w14:paraId="4727CA27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bookmarkStart w:id="2" w:name="_ENREF_2"/>
    </w:p>
    <w:p w14:paraId="7AA4D97E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r w:rsidRPr="002715F6">
        <w:rPr>
          <w:rFonts w:ascii="Cambria" w:hAnsi="Cambria" w:cs="Times New Roman"/>
          <w:noProof/>
        </w:rPr>
        <w:t xml:space="preserve">Mesa-Pereira, B., Medina, C., Camacho, E.M., Flores, A., and Santero, E. (2013) Novel tools to analyze the function of Salmonella effectors show that SvpB ectopic expression induces cell cycle arrest in tumor cells, </w:t>
      </w:r>
      <w:r w:rsidRPr="002715F6">
        <w:rPr>
          <w:rFonts w:ascii="Cambria" w:hAnsi="Cambria" w:cs="Times New Roman"/>
          <w:i/>
          <w:noProof/>
        </w:rPr>
        <w:t>PLoS One</w:t>
      </w:r>
      <w:r w:rsidRPr="002715F6">
        <w:rPr>
          <w:rFonts w:ascii="Cambria" w:hAnsi="Cambria" w:cs="Times New Roman"/>
          <w:noProof/>
        </w:rPr>
        <w:t xml:space="preserve"> </w:t>
      </w:r>
      <w:r w:rsidRPr="002715F6">
        <w:rPr>
          <w:rFonts w:ascii="Cambria" w:hAnsi="Cambria" w:cs="Times New Roman"/>
          <w:b/>
          <w:noProof/>
        </w:rPr>
        <w:t>8</w:t>
      </w:r>
      <w:r w:rsidRPr="002715F6">
        <w:rPr>
          <w:rFonts w:ascii="Cambria" w:hAnsi="Cambria" w:cs="Times New Roman"/>
          <w:noProof/>
        </w:rPr>
        <w:t>: e78458.</w:t>
      </w:r>
      <w:bookmarkEnd w:id="2"/>
    </w:p>
    <w:p w14:paraId="1906D89A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bookmarkStart w:id="3" w:name="_ENREF_3"/>
    </w:p>
    <w:p w14:paraId="2CA772DB" w14:textId="77777777" w:rsidR="002715F6" w:rsidRPr="002715F6" w:rsidRDefault="002715F6" w:rsidP="002715F6">
      <w:pPr>
        <w:rPr>
          <w:rFonts w:ascii="Cambria" w:hAnsi="Cambria" w:cs="Times New Roman"/>
          <w:noProof/>
        </w:rPr>
      </w:pPr>
      <w:r w:rsidRPr="002715F6">
        <w:rPr>
          <w:rFonts w:ascii="Cambria" w:hAnsi="Cambria" w:cs="Times New Roman"/>
          <w:noProof/>
        </w:rPr>
        <w:t xml:space="preserve">Royo, J.L., Becker, P.D., Camacho, E.M., Cebolla, A., Link, C., Santero, E., and Guzman, C.A. (2007) In vivo gene regulation in Salmonella spp. by a salicylate-dependent control circuit, </w:t>
      </w:r>
      <w:r w:rsidRPr="002715F6">
        <w:rPr>
          <w:rFonts w:ascii="Cambria" w:hAnsi="Cambria" w:cs="Times New Roman"/>
          <w:i/>
          <w:noProof/>
        </w:rPr>
        <w:t>Nat Methods</w:t>
      </w:r>
      <w:r w:rsidRPr="002715F6">
        <w:rPr>
          <w:rFonts w:ascii="Cambria" w:hAnsi="Cambria" w:cs="Times New Roman"/>
          <w:noProof/>
        </w:rPr>
        <w:t xml:space="preserve"> </w:t>
      </w:r>
      <w:r w:rsidRPr="002715F6">
        <w:rPr>
          <w:rFonts w:ascii="Cambria" w:hAnsi="Cambria" w:cs="Times New Roman"/>
          <w:b/>
          <w:noProof/>
        </w:rPr>
        <w:t>4</w:t>
      </w:r>
      <w:r w:rsidRPr="002715F6">
        <w:rPr>
          <w:rFonts w:ascii="Cambria" w:hAnsi="Cambria" w:cs="Times New Roman"/>
          <w:noProof/>
        </w:rPr>
        <w:t>: 937-942.</w:t>
      </w:r>
      <w:bookmarkEnd w:id="3"/>
    </w:p>
    <w:p w14:paraId="35C4FB05" w14:textId="25C25E46" w:rsidR="002715F6" w:rsidRDefault="002715F6" w:rsidP="002715F6">
      <w:pPr>
        <w:rPr>
          <w:rFonts w:ascii="Times New Roman" w:hAnsi="Times New Roman" w:cs="Times New Roman"/>
          <w:noProof/>
        </w:rPr>
      </w:pPr>
    </w:p>
    <w:p w14:paraId="088389D6" w14:textId="6354581B" w:rsidR="00823121" w:rsidRPr="0016620F" w:rsidRDefault="002715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823121" w:rsidRPr="0016620F" w:rsidSect="006E427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Biotechn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5vatxzk2sf5beve5a5a0fexfpev9parf2d&quot;&gt;refCD&lt;record-ids&gt;&lt;item&gt;7&lt;/item&gt;&lt;item&gt;22&lt;/item&gt;&lt;item&gt;25&lt;/item&gt;&lt;/record-ids&gt;&lt;/item&gt;&lt;/Libraries&gt;"/>
  </w:docVars>
  <w:rsids>
    <w:rsidRoot w:val="0016620F"/>
    <w:rsid w:val="00062F71"/>
    <w:rsid w:val="0016620F"/>
    <w:rsid w:val="0020638C"/>
    <w:rsid w:val="002547FD"/>
    <w:rsid w:val="002715F6"/>
    <w:rsid w:val="00472C5F"/>
    <w:rsid w:val="004B6A8A"/>
    <w:rsid w:val="0059079C"/>
    <w:rsid w:val="00635B3D"/>
    <w:rsid w:val="006D18AC"/>
    <w:rsid w:val="006E4279"/>
    <w:rsid w:val="007260E2"/>
    <w:rsid w:val="0076400A"/>
    <w:rsid w:val="007A71C1"/>
    <w:rsid w:val="00823121"/>
    <w:rsid w:val="00957862"/>
    <w:rsid w:val="00A040B2"/>
    <w:rsid w:val="00A14B01"/>
    <w:rsid w:val="00A67A4E"/>
    <w:rsid w:val="00AA7F09"/>
    <w:rsid w:val="00B07165"/>
    <w:rsid w:val="00BB55CF"/>
    <w:rsid w:val="00BC2777"/>
    <w:rsid w:val="00BD74D3"/>
    <w:rsid w:val="00C55756"/>
    <w:rsid w:val="00CC2C36"/>
    <w:rsid w:val="00E20C9E"/>
    <w:rsid w:val="00E426E3"/>
    <w:rsid w:val="00EC0D96"/>
    <w:rsid w:val="00FC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2FF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6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715F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15F6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715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6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715F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15F6"/>
    <w:rPr>
      <w:rFonts w:ascii="Lucida Grande" w:hAnsi="Lucida Grande" w:cs="Lucida Grande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2715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412</Words>
  <Characters>7770</Characters>
  <Application>Microsoft Macintosh Word</Application>
  <DocSecurity>0</DocSecurity>
  <Lines>64</Lines>
  <Paragraphs>18</Paragraphs>
  <ScaleCrop>false</ScaleCrop>
  <Company>CSIC</Company>
  <LinksUpToDate>false</LinksUpToDate>
  <CharactersWithSpaces>9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Mesa Pereira</dc:creator>
  <cp:keywords/>
  <dc:description/>
  <cp:lastModifiedBy>Eva Camacho</cp:lastModifiedBy>
  <cp:revision>5</cp:revision>
  <cp:lastPrinted>2014-05-12T15:03:00Z</cp:lastPrinted>
  <dcterms:created xsi:type="dcterms:W3CDTF">2014-05-13T09:49:00Z</dcterms:created>
  <dcterms:modified xsi:type="dcterms:W3CDTF">2014-05-13T10:29:00Z</dcterms:modified>
</cp:coreProperties>
</file>